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BF0" w:rsidRPr="005B5A61" w:rsidRDefault="00FC5BF0" w:rsidP="000E144C">
      <w:pPr>
        <w:jc w:val="center"/>
        <w:rPr>
          <w:rFonts w:cstheme="minorHAnsi"/>
          <w:color w:val="E7E6E6" w:themeColor="background2"/>
          <w:sz w:val="24"/>
          <w:szCs w:val="24"/>
        </w:rPr>
        <w:sectPr w:rsidR="00FC5BF0" w:rsidRPr="005B5A61" w:rsidSect="00214905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D269C8" w:rsidRPr="00B85631" w:rsidRDefault="00933DBD" w:rsidP="00344588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 w:rsidRPr="00B85631">
        <w:rPr>
          <w:rFonts w:cstheme="minorHAnsi"/>
          <w:i w:val="0"/>
          <w:color w:val="auto"/>
          <w:sz w:val="24"/>
          <w:szCs w:val="24"/>
        </w:rPr>
        <w:t xml:space="preserve">Table </w:t>
      </w:r>
      <w:r w:rsidR="00FC5BF0">
        <w:rPr>
          <w:rFonts w:cstheme="minorHAnsi"/>
          <w:i w:val="0"/>
          <w:color w:val="auto"/>
          <w:sz w:val="24"/>
          <w:szCs w:val="24"/>
        </w:rPr>
        <w:t>S</w:t>
      </w:r>
      <w:r w:rsidR="00214905" w:rsidRPr="00B85631">
        <w:rPr>
          <w:rFonts w:cstheme="minorHAnsi"/>
          <w:i w:val="0"/>
          <w:color w:val="auto"/>
          <w:sz w:val="24"/>
          <w:szCs w:val="24"/>
        </w:rPr>
        <w:t>2</w:t>
      </w:r>
      <w:r w:rsidRPr="00B85631">
        <w:rPr>
          <w:rFonts w:cstheme="minorHAnsi"/>
          <w:i w:val="0"/>
          <w:color w:val="auto"/>
          <w:sz w:val="24"/>
          <w:szCs w:val="24"/>
        </w:rPr>
        <w:t xml:space="preserve">: </w:t>
      </w:r>
      <w:r w:rsidR="00ED6FB4" w:rsidRPr="00ED6FB4">
        <w:rPr>
          <w:rFonts w:cstheme="minorHAnsi"/>
          <w:i w:val="0"/>
          <w:color w:val="auto"/>
          <w:sz w:val="24"/>
          <w:szCs w:val="24"/>
        </w:rPr>
        <w:t xml:space="preserve">DFPSm </w:t>
      </w:r>
      <w:r w:rsidRPr="00B85631">
        <w:rPr>
          <w:rFonts w:cstheme="minorHAnsi"/>
          <w:i w:val="0"/>
          <w:color w:val="auto"/>
          <w:sz w:val="24"/>
          <w:szCs w:val="24"/>
        </w:rPr>
        <w:t>among AGYW in SSA by marital status, sub-region, country, and household wealth status.</w:t>
      </w:r>
    </w:p>
    <w:tbl>
      <w:tblPr>
        <w:tblW w:w="127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893"/>
        <w:gridCol w:w="1660"/>
        <w:gridCol w:w="1620"/>
        <w:gridCol w:w="622"/>
        <w:gridCol w:w="1700"/>
        <w:gridCol w:w="1660"/>
        <w:gridCol w:w="1620"/>
        <w:gridCol w:w="622"/>
      </w:tblGrid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795" w:type="dxa"/>
            <w:gridSpan w:val="4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arried</w:t>
            </w:r>
          </w:p>
        </w:tc>
        <w:tc>
          <w:tcPr>
            <w:tcW w:w="5602" w:type="dxa"/>
            <w:gridSpan w:val="4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Unmarried, sexually active</w:t>
            </w:r>
          </w:p>
        </w:tc>
      </w:tr>
      <w:tr w:rsidR="00D269C8" w:rsidRPr="00D269C8" w:rsidTr="00B50371">
        <w:trPr>
          <w:trHeight w:val="510"/>
          <w:jc w:val="center"/>
        </w:trPr>
        <w:tc>
          <w:tcPr>
            <w:tcW w:w="13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Country</w:t>
            </w:r>
          </w:p>
        </w:tc>
        <w:tc>
          <w:tcPr>
            <w:tcW w:w="1893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Poorest  % (95% CI)</w:t>
            </w:r>
          </w:p>
        </w:tc>
        <w:tc>
          <w:tcPr>
            <w:tcW w:w="166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Richest  % (95% CI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Overall  % (95% CI)</w:t>
            </w:r>
          </w:p>
        </w:tc>
        <w:tc>
          <w:tcPr>
            <w:tcW w:w="622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70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Poorest  % (95% CI)</w:t>
            </w:r>
          </w:p>
        </w:tc>
        <w:tc>
          <w:tcPr>
            <w:tcW w:w="166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Richest  % (95% CI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Overall  % (95% CI)</w:t>
            </w:r>
          </w:p>
        </w:tc>
        <w:tc>
          <w:tcPr>
            <w:tcW w:w="622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South</w:t>
            </w:r>
            <w:r w:rsidR="00933DB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Afric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1.4 [48.4,72.9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6.8 [34.4,76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4.4 [55.6,72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1.7 [64.5,77.9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0.3 [60.1,78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8.9 [64.2,73.2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39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Zimbabwe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5.2 [80.5,89.0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4.9 [78.5,89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3.7 [80.7,86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2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6.9 [62.6,86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8.3 [59.6,75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Eswatini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0.6 [71.4,87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4.8 [68.2,93.5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7.9 [65.5,86.7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0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3.7 [73.8,90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91.9 [79.0,97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5.9 [79.4,90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1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Lesotho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3.9 [57.2,70.1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4.3 [66.1,81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8.4 [64.2,72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1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1 [49.8,77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9.8 [58.6,79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77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amib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8.9 [48.8,68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2.5 [59.9,82.4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6.1 [60.2,71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3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5.2 [64.2,83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2.3 [75.6,87.4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9.9 [75.2,83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6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Rwand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4.8 [68.6,80.1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8.5 [59.0,76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2.0 [67.7,75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8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.5 [15.7,41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7.4 [20.1,36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1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Burundi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4.2 [47.8,60.5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9.1 [41.8,56.5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9.4 [45.5,53.3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91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.3 [37.1,63.3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9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alawi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0.8 [68.0,73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3.1 [68.8,77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1.5 [69.4,73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44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.3 [27.3,50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5.2 [36.9,53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3.8 [38.0,49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13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Comoros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.1 [11.6,27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9.5 [21.7,38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2.2 [18.0,27.0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7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.7 [12.4,68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8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Tanzan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1.7 [35.3,48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4.8 [47.9,61.6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7.7 [43.9,51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11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1.0 [27.0,56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1.4 [41.8,60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1.9 [45.3,58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Keny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.6 [49.7,61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6.1 [69.2,81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6.5 [63.0,69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23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0.4 [47.0,72.5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9.0 [53.6,81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3.4 [53.9,71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2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Zamb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3.0 [48.2,57.8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4.9 [69.0,79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2.4 [59.2,65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54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3.8 [24.5,44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2.1 [33.0,51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4.7 [29.5,40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2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ozambique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3.1 [24.5,42.9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.8 [50.3,61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6 [39.8,49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5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.9 [28.6,72.9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3.8 [67.8,79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4 [59.1,71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Ugand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.5 [31.8,39.5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0.1 [54.8,65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9 [44.1,49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99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.4 [38.2,62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.7 [47.3,63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3.6 [47.8,59.2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5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Ethiop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8 [38.3,55.5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1.0 [75.5,85.6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6 [60.4,70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28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6 [50.7,77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6.4 [42.7,69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Gabon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7.9 [21.7,35.1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1.5 [22.5,42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3.3 [27.9,39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1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9.9 [42.1,57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5 [48.4,79.4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7.3 [49.7,64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0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5BF0">
              <w:rPr>
                <w:rFonts w:ascii="Calibri" w:eastAsia="Times New Roman" w:hAnsi="Calibri" w:cs="Calibri"/>
                <w:sz w:val="20"/>
                <w:szCs w:val="20"/>
              </w:rPr>
              <w:t>Chad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.3 [6.9,15.2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5.0 [11.0,20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.8 [8.6,13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8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2.5 [4.1,32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.2 [19.9,38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0.8 [15.3,27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14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933DBD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Congo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.4 [23.2,34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7.2 [26.6,49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3.0 [29.2,37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7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0.2 [32.9,48.0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9.7 [31.1,48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1.7 [37.4,46.2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78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Cameroon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2.0 [34.6,49.8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4.0 [44.9,63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9.1 [44.7,53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06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6.6 [51.9,78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4.4 [78.6,88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7.8 [73.6,81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1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933DBD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5BF0">
              <w:rPr>
                <w:rFonts w:ascii="Calibri" w:eastAsia="Times New Roman" w:hAnsi="Calibri" w:cs="Calibri"/>
                <w:sz w:val="20"/>
                <w:szCs w:val="20"/>
              </w:rPr>
              <w:t>Congo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DR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9.9 [6.7,14.5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5 [19.9,29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5.8 [13.1,19.0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45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.8 [12.1,28.1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.5 [21.4,32.2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2 [19.7,29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6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Angol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.3 [1.4,7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2 [34.6,54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1.6 [17.8,25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18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.5 [2.8,10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3.0 [44.5,61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6.3 [31.1,41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28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Ghan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0.4 [32.0,49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.2 [23.9,48.6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6.6 [30.8,42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5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1.9 [30.5,54.1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6.8 [24.7,50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6.1 [29.8,42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8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C5BF0">
              <w:rPr>
                <w:rFonts w:ascii="Calibri" w:eastAsia="Times New Roman" w:hAnsi="Calibri" w:cs="Calibri"/>
                <w:sz w:val="20"/>
                <w:szCs w:val="20"/>
              </w:rPr>
              <w:t>Benin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.1 [14.0,23.2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9.4 [15.5,24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.1 [15.8,20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21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.6 [19.0,35.8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.6 [22.8,35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.2 [24.4,32.3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46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iger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1.4 [23.7,40.2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0 [38.2,50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.9 [31.8,40.2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2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Gamb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1.8 [7.6,17.9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5.2 [17.5,35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7.1 [12.7,22.7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86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Cote</w:t>
            </w:r>
            <w:r w:rsidR="00933DB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d</w:t>
            </w:r>
            <w:r w:rsidR="00933DBD">
              <w:rPr>
                <w:rFonts w:ascii="Calibri" w:eastAsia="Times New Roman" w:hAnsi="Calibri" w:cs="Calibri"/>
                <w:sz w:val="20"/>
                <w:szCs w:val="20"/>
              </w:rPr>
              <w:t>’</w:t>
            </w: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Ivoire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.2 [13.4,24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2.8 [23.5,43.7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5 [20.9,28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7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6 [16.1,35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6 [37.7,55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7.4 [31.8,43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29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Togo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3.7 [9.8,18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1.1 [24.4,38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8 [21.2,28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16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0.5 [29.5,52.6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.5 [41.7,59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3 [38.7,50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77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iger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7.0 [13.4,21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4.6 [29.2,40.5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7.4 [24.6,30.3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47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0.9 [13.2,31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1.6 [26.1,37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.4 [24.9,32.2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9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Guine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3.5 [15.9,33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1 [35.5,53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5.2 [30.1,40.6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94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2.5 [29.4,56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4.8 [54.4,74.0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6.8 [49.6,63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81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Sie</w:t>
            </w:r>
            <w:r w:rsidR="00933DBD">
              <w:rPr>
                <w:rFonts w:ascii="Calibri" w:eastAsia="Times New Roman" w:hAnsi="Calibri" w:cs="Calibri"/>
                <w:sz w:val="20"/>
                <w:szCs w:val="20"/>
              </w:rPr>
              <w:t>r</w:t>
            </w: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ra</w:t>
            </w:r>
            <w:r w:rsidR="00933DB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Leone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7.4 [23.1,32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.1 [43.3,56.8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.0 [34.5,41.5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222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2.0 [44.6,59.4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0.7 [64.3,76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5.0 [61.0,68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92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Liberia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0.2 [15.9,25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4.4 [31.6,58.1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2.9 [26.2,40.3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1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0.4 [22.4,39.7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.2 [30.4,46.6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.4 [33.4,43.8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949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ali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.0 [19.1,34.3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3.0 [46.2,59.6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8.8 [34.7,43.1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87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4.7 [10.8,46.8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8 [36.1,57.9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0.0 [31.7,48.9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82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Senegal</w:t>
            </w:r>
          </w:p>
        </w:tc>
        <w:tc>
          <w:tcPr>
            <w:tcW w:w="1893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6.6 [22.8,30.8]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.8 [47.0,64.3]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7.1 [33.8,40.4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05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6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2.3 [24.8,62.0]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0</w:t>
            </w:r>
          </w:p>
        </w:tc>
      </w:tr>
      <w:tr w:rsidR="00D269C8" w:rsidRPr="00D269C8" w:rsidTr="00B50371">
        <w:trPr>
          <w:trHeight w:val="255"/>
          <w:jc w:val="center"/>
        </w:trPr>
        <w:tc>
          <w:tcPr>
            <w:tcW w:w="1320" w:type="dxa"/>
            <w:shd w:val="clear" w:color="000000" w:fill="FFFFFF"/>
            <w:vAlign w:val="center"/>
            <w:hideMark/>
          </w:tcPr>
          <w:p w:rsidR="00D269C8" w:rsidRPr="00D269C8" w:rsidRDefault="00D269C8" w:rsidP="00B5037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Sub region</w:t>
            </w:r>
          </w:p>
        </w:tc>
        <w:tc>
          <w:tcPr>
            <w:tcW w:w="1893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66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622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70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66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Median (IQR)</w:t>
            </w:r>
          </w:p>
        </w:tc>
        <w:tc>
          <w:tcPr>
            <w:tcW w:w="622" w:type="dxa"/>
            <w:shd w:val="clear" w:color="000000" w:fill="FFFFFF"/>
            <w:noWrap/>
            <w:vAlign w:val="bottom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hRule="exact" w:val="274"/>
          <w:jc w:val="center"/>
        </w:trPr>
        <w:tc>
          <w:tcPr>
            <w:tcW w:w="13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Southern</w:t>
            </w:r>
          </w:p>
        </w:tc>
        <w:tc>
          <w:tcPr>
            <w:tcW w:w="1893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3.9 [61.4,80.6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4.3 [72.5,84.8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8.4 [66.1,77.9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5.2 [71.7,83.7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76.9 [70.3,82.3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9.8 [68.9,79.9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hRule="exact" w:val="274"/>
          <w:jc w:val="center"/>
        </w:trPr>
        <w:tc>
          <w:tcPr>
            <w:tcW w:w="13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Eastern</w:t>
            </w:r>
          </w:p>
        </w:tc>
        <w:tc>
          <w:tcPr>
            <w:tcW w:w="1893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9.9 [35.5,55.6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64.3 [54.8,74.9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5.9 [46.9,66.5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5.7 [38.3,50.9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3.6 [43.7,67.3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51.1 [35.7,56.4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hRule="exact" w:val="274"/>
          <w:jc w:val="center"/>
        </w:trPr>
        <w:tc>
          <w:tcPr>
            <w:tcW w:w="13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Central</w:t>
            </w:r>
          </w:p>
        </w:tc>
        <w:tc>
          <w:tcPr>
            <w:tcW w:w="1893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19.1 [9.9,28.4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4.4 [24.5,44.2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7.3 [15.8,33.3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0.4 [24.7,41.9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6 [36.8,50.5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9.2 [36.1,44.3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D269C8" w:rsidRPr="00D269C8" w:rsidTr="00B50371">
        <w:trPr>
          <w:trHeight w:hRule="exact" w:val="274"/>
          <w:jc w:val="center"/>
        </w:trPr>
        <w:tc>
          <w:tcPr>
            <w:tcW w:w="13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West</w:t>
            </w:r>
          </w:p>
        </w:tc>
        <w:tc>
          <w:tcPr>
            <w:tcW w:w="1893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1.9 [17.6,27.0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9.6 [32.0,47.3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4.1 [24.7,36.9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29.5 [12.5,49.9]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46.4 [28.2,65.5]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39.0 [24.2,57.3]</w:t>
            </w:r>
          </w:p>
        </w:tc>
        <w:tc>
          <w:tcPr>
            <w:tcW w:w="622" w:type="dxa"/>
            <w:shd w:val="clear" w:color="000000" w:fill="FFFFFF"/>
            <w:noWrap/>
            <w:vAlign w:val="center"/>
            <w:hideMark/>
          </w:tcPr>
          <w:p w:rsidR="00D269C8" w:rsidRPr="00D269C8" w:rsidRDefault="00D269C8" w:rsidP="00D269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69C8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:rsidR="00FC5BF0" w:rsidRDefault="00FC5BF0" w:rsidP="00FC5BF0">
      <w:pPr>
        <w:rPr>
          <w:rFonts w:cstheme="minorHAnsi"/>
          <w:b/>
          <w:sz w:val="24"/>
          <w:szCs w:val="24"/>
        </w:rPr>
        <w:sectPr w:rsidR="00FC5BF0" w:rsidSect="00FC5BF0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11E3B">
        <w:rPr>
          <w:sz w:val="18"/>
          <w:highlight w:val="yellow"/>
        </w:rPr>
        <w:t xml:space="preserve">Based on the most recent surveys from 2012; AGYW – Adolescent Girls and Young Women aged  15-24 years;  DFPSm – Demand for family  planning satisfied by modern contraceptive methods;  Poorest – The low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 obtained from  assets-ownership wealth-related index from principal component analysis.  Richest – highest </w:t>
      </w:r>
      <w:proofErr w:type="spellStart"/>
      <w:r w:rsidRPr="00A11E3B">
        <w:rPr>
          <w:sz w:val="18"/>
          <w:highlight w:val="yellow"/>
        </w:rPr>
        <w:t>tertile</w:t>
      </w:r>
      <w:proofErr w:type="spellEnd"/>
      <w:r w:rsidRPr="00A11E3B">
        <w:rPr>
          <w:sz w:val="18"/>
          <w:highlight w:val="yellow"/>
        </w:rPr>
        <w:t xml:space="preserve"> obtained from assets-ownership wealth-related index from principal component analysis.</w:t>
      </w:r>
      <w:r w:rsidR="006E5965" w:rsidRPr="006E5965">
        <w:rPr>
          <w:sz w:val="18"/>
        </w:rPr>
        <w:t xml:space="preserve"> </w:t>
      </w:r>
      <w:r w:rsidR="006E5965">
        <w:rPr>
          <w:sz w:val="18"/>
        </w:rPr>
        <w:t>Sub-category with sample size less than 30 observation excluded from analysis.</w:t>
      </w:r>
    </w:p>
    <w:p w:rsidR="00FC5BF0" w:rsidRDefault="00FC5BF0" w:rsidP="00D269C8">
      <w:pPr>
        <w:rPr>
          <w:rFonts w:cstheme="minorHAnsi"/>
          <w:b/>
          <w:sz w:val="24"/>
          <w:szCs w:val="24"/>
        </w:rPr>
        <w:sectPr w:rsidR="00FC5BF0" w:rsidSect="00214905">
          <w:type w:val="continuous"/>
          <w:pgSz w:w="15840" w:h="12240" w:orient="landscape"/>
          <w:pgMar w:top="1440" w:right="187" w:bottom="1440" w:left="187" w:header="720" w:footer="720" w:gutter="0"/>
          <w:lnNumType w:countBy="1" w:restart="continuous"/>
          <w:cols w:space="720"/>
          <w:docGrid w:linePitch="360"/>
        </w:sectPr>
      </w:pPr>
    </w:p>
    <w:p w:rsidR="000E144C" w:rsidRPr="00ED6FB4" w:rsidRDefault="00EC3F9B" w:rsidP="00ED6FB4">
      <w:pPr>
        <w:pStyle w:val="Caption"/>
        <w:keepNext/>
        <w:rPr>
          <w:rFonts w:cstheme="minorHAnsi"/>
          <w:i w:val="0"/>
          <w:color w:val="auto"/>
          <w:sz w:val="24"/>
          <w:szCs w:val="24"/>
        </w:rPr>
      </w:pPr>
      <w:r w:rsidRPr="00ED6FB4">
        <w:rPr>
          <w:rFonts w:cstheme="minorHAnsi"/>
          <w:i w:val="0"/>
          <w:color w:val="auto"/>
          <w:sz w:val="24"/>
          <w:szCs w:val="24"/>
        </w:rPr>
        <w:lastRenderedPageBreak/>
        <w:t xml:space="preserve">Table </w:t>
      </w:r>
      <w:r w:rsidR="00FC5BF0">
        <w:rPr>
          <w:rFonts w:cstheme="minorHAnsi"/>
          <w:i w:val="0"/>
          <w:color w:val="auto"/>
          <w:sz w:val="24"/>
          <w:szCs w:val="24"/>
        </w:rPr>
        <w:t>S</w:t>
      </w:r>
      <w:r w:rsidR="00214905" w:rsidRPr="00ED6FB4">
        <w:rPr>
          <w:rFonts w:cstheme="minorHAnsi"/>
          <w:i w:val="0"/>
          <w:color w:val="auto"/>
          <w:sz w:val="24"/>
          <w:szCs w:val="24"/>
        </w:rPr>
        <w:t>3</w:t>
      </w:r>
      <w:r w:rsidR="000E144C" w:rsidRPr="00ED6FB4">
        <w:rPr>
          <w:rFonts w:cstheme="minorHAnsi"/>
          <w:i w:val="0"/>
          <w:color w:val="auto"/>
          <w:sz w:val="24"/>
          <w:szCs w:val="24"/>
        </w:rPr>
        <w:t xml:space="preserve">: AGYW </w:t>
      </w:r>
      <w:r w:rsidR="009520C4" w:rsidRPr="00ED6FB4">
        <w:rPr>
          <w:rFonts w:cstheme="minorHAnsi"/>
          <w:i w:val="0"/>
          <w:color w:val="auto"/>
          <w:sz w:val="24"/>
          <w:szCs w:val="24"/>
        </w:rPr>
        <w:t>DFPSm</w:t>
      </w:r>
      <w:r w:rsidR="000E144C" w:rsidRPr="00ED6FB4">
        <w:rPr>
          <w:rFonts w:cstheme="minorHAnsi"/>
          <w:i w:val="0"/>
          <w:color w:val="auto"/>
          <w:sz w:val="24"/>
          <w:szCs w:val="24"/>
        </w:rPr>
        <w:t xml:space="preserve"> by country, surveys and marital status for all countries with at least two surveys</w:t>
      </w:r>
    </w:p>
    <w:tbl>
      <w:tblPr>
        <w:tblW w:w="6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180"/>
        <w:gridCol w:w="716"/>
        <w:gridCol w:w="845"/>
        <w:gridCol w:w="805"/>
        <w:gridCol w:w="716"/>
        <w:gridCol w:w="845"/>
        <w:gridCol w:w="805"/>
      </w:tblGrid>
      <w:tr w:rsidR="000E144C" w:rsidRPr="00A27A27" w:rsidTr="00214905">
        <w:trPr>
          <w:trHeight w:val="300"/>
        </w:trPr>
        <w:tc>
          <w:tcPr>
            <w:tcW w:w="1395" w:type="dxa"/>
            <w:vMerge w:val="restart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untry</w:t>
            </w:r>
          </w:p>
        </w:tc>
        <w:tc>
          <w:tcPr>
            <w:tcW w:w="1180" w:type="dxa"/>
            <w:vMerge w:val="restart"/>
            <w:shd w:val="clear" w:color="auto" w:fill="auto"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urvey Year</w:t>
            </w:r>
          </w:p>
        </w:tc>
        <w:tc>
          <w:tcPr>
            <w:tcW w:w="1962" w:type="dxa"/>
            <w:gridSpan w:val="3"/>
            <w:shd w:val="clear" w:color="auto" w:fill="auto"/>
            <w:noWrap/>
            <w:vAlign w:val="bottom"/>
            <w:hideMark/>
          </w:tcPr>
          <w:p w:rsidR="000E144C" w:rsidRPr="00A27A27" w:rsidRDefault="00FC5BF0" w:rsidP="00FC5B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un</w:t>
            </w:r>
            <w:r w:rsidR="000E144C" w:rsidRPr="00A27A27">
              <w:rPr>
                <w:rFonts w:eastAsia="Times New Roman" w:cstheme="minorHAnsi"/>
                <w:sz w:val="20"/>
                <w:szCs w:val="20"/>
              </w:rPr>
              <w:t>Married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 xml:space="preserve"> sexually active</w:t>
            </w:r>
          </w:p>
        </w:tc>
        <w:tc>
          <w:tcPr>
            <w:tcW w:w="1962" w:type="dxa"/>
            <w:gridSpan w:val="3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rried</w:t>
            </w:r>
          </w:p>
        </w:tc>
      </w:tr>
      <w:tr w:rsidR="000E144C" w:rsidRPr="00A27A27" w:rsidTr="00214905">
        <w:trPr>
          <w:trHeight w:val="300"/>
        </w:trPr>
        <w:tc>
          <w:tcPr>
            <w:tcW w:w="1395" w:type="dxa"/>
            <w:vMerge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0" w:type="dxa"/>
            <w:vMerge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All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Poor</w:t>
            </w:r>
            <w:r w:rsidR="00FC5BF0">
              <w:rPr>
                <w:rFonts w:eastAsia="Times New Roman" w:cstheme="minorHAnsi"/>
                <w:sz w:val="20"/>
                <w:szCs w:val="20"/>
              </w:rPr>
              <w:t>es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ich</w:t>
            </w:r>
            <w:r w:rsidR="00FC5BF0">
              <w:rPr>
                <w:rFonts w:eastAsia="Times New Roman" w:cstheme="minorHAnsi"/>
                <w:sz w:val="20"/>
                <w:szCs w:val="20"/>
              </w:rPr>
              <w:t>est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All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Poor</w:t>
            </w:r>
            <w:r w:rsidR="00FC5BF0">
              <w:rPr>
                <w:rFonts w:eastAsia="Times New Roman" w:cstheme="minorHAnsi"/>
                <w:sz w:val="20"/>
                <w:szCs w:val="20"/>
              </w:rPr>
              <w:t>es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ich</w:t>
            </w:r>
            <w:r w:rsidR="00FC5BF0">
              <w:rPr>
                <w:rFonts w:eastAsia="Times New Roman" w:cstheme="minorHAnsi"/>
                <w:sz w:val="20"/>
                <w:szCs w:val="20"/>
              </w:rPr>
              <w:t>est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en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en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en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2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6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en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eni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urkina Fas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0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urkina Fas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1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8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urund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Burund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amero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6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amero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9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amero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7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4.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ha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ha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2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ha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ng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ng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2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ng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D72CB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go D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D72CB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go D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D72CB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go D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te d’Ivoir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Cote d’Ivoir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swatin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2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swatin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5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3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1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7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4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thiop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thiop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2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thiop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9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Ethiop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1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ab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abon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7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am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2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am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han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han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0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han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7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han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uin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uin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uin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Guine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Keny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Keny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Keny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3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6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6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Lesoth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8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8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Lesoth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Lesoth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8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4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Lib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Lib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dagasca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dagasca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lastRenderedPageBreak/>
              <w:t>Malaw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aw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0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aw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7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aw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2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4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aw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1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3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ali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ozambiqu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6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ozambiqu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Mozambiqu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7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3.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ami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6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6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ami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2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1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5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ami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9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2.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6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8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2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6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0.6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1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Niger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w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1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6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w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w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9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9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3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Rw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2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4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8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2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9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0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7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2.7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1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eneg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ierra Leon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7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2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8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ierra Leon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3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9.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Sierra Leon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2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0.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7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Tanzan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8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2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Tanzan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2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7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Tanzan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1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1.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7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4.8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Tog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0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Togo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0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3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1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Ug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3.3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9.0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Ug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2.5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6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0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Ug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7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4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3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Ugand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6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0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am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5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16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0.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8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am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8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9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5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1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ambia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4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42.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2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53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4.9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imbabw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0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4.4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6.9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5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0.1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imbabw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2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6.1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0.5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imbabw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62.8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5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1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6.4</w:t>
            </w:r>
          </w:p>
        </w:tc>
      </w:tr>
      <w:tr w:rsidR="000E144C" w:rsidRPr="00A27A27" w:rsidTr="00B50371">
        <w:trPr>
          <w:trHeight w:hRule="exact" w:val="274"/>
        </w:trPr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Zimbabw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20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71.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3.7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5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0E144C" w:rsidRPr="00A27A27" w:rsidRDefault="000E144C" w:rsidP="0021490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A27">
              <w:rPr>
                <w:rFonts w:eastAsia="Times New Roman" w:cstheme="minorHAnsi"/>
                <w:sz w:val="20"/>
                <w:szCs w:val="20"/>
              </w:rPr>
              <w:t>84.9</w:t>
            </w:r>
          </w:p>
        </w:tc>
      </w:tr>
    </w:tbl>
    <w:p w:rsidR="00282DD1" w:rsidRDefault="00282DD1"/>
    <w:p w:rsidR="00FC5BF0" w:rsidRDefault="00FC5BF0">
      <w:r w:rsidRPr="006E5965">
        <w:rPr>
          <w:sz w:val="18"/>
          <w:highlight w:val="yellow"/>
        </w:rPr>
        <w:t xml:space="preserve">Based on the most recent surveys from 2000; AGYW – Adolescent Girls and Young Women aged  15-24 years;  DFPSm – Demand for family  planning satisfied by modern contraceptive methods;  Poorest – The lowest </w:t>
      </w:r>
      <w:proofErr w:type="spellStart"/>
      <w:r w:rsidRPr="006E5965">
        <w:rPr>
          <w:sz w:val="18"/>
          <w:highlight w:val="yellow"/>
        </w:rPr>
        <w:t>tertile</w:t>
      </w:r>
      <w:proofErr w:type="spellEnd"/>
      <w:r w:rsidRPr="006E5965">
        <w:rPr>
          <w:sz w:val="18"/>
          <w:highlight w:val="yellow"/>
        </w:rPr>
        <w:t xml:space="preserve">  obtained from  assets-</w:t>
      </w:r>
      <w:r w:rsidRPr="006E5965">
        <w:rPr>
          <w:sz w:val="18"/>
          <w:highlight w:val="yellow"/>
        </w:rPr>
        <w:lastRenderedPageBreak/>
        <w:t xml:space="preserve">ownership wealth-related index from principal component analysis.  Richest – highest </w:t>
      </w:r>
      <w:proofErr w:type="spellStart"/>
      <w:r w:rsidRPr="006E5965">
        <w:rPr>
          <w:sz w:val="18"/>
          <w:highlight w:val="yellow"/>
        </w:rPr>
        <w:t>tertile</w:t>
      </w:r>
      <w:proofErr w:type="spellEnd"/>
      <w:r w:rsidRPr="006E5965">
        <w:rPr>
          <w:sz w:val="18"/>
          <w:highlight w:val="yellow"/>
        </w:rPr>
        <w:t xml:space="preserve"> obtained from assets-ownership wealth-related index from principal component </w:t>
      </w:r>
      <w:proofErr w:type="spellStart"/>
      <w:r w:rsidRPr="006E5965">
        <w:rPr>
          <w:sz w:val="18"/>
          <w:highlight w:val="yellow"/>
        </w:rPr>
        <w:t>analysis</w:t>
      </w:r>
      <w:r w:rsidR="006E5965" w:rsidRPr="006E5965">
        <w:rPr>
          <w:sz w:val="18"/>
          <w:highlight w:val="yellow"/>
        </w:rPr>
        <w:t>Sub</w:t>
      </w:r>
      <w:proofErr w:type="spellEnd"/>
      <w:r w:rsidR="006E5965" w:rsidRPr="006E5965">
        <w:rPr>
          <w:sz w:val="18"/>
          <w:highlight w:val="yellow"/>
        </w:rPr>
        <w:t>-</w:t>
      </w:r>
      <w:r w:rsidR="006E5965">
        <w:rPr>
          <w:sz w:val="18"/>
        </w:rPr>
        <w:t>category with sample size less than 30 observation excluded from analysis.</w:t>
      </w:r>
    </w:p>
    <w:sectPr w:rsidR="00FC5BF0" w:rsidSect="00214905">
      <w:type w:val="continuous"/>
      <w:pgSz w:w="12240" w:h="15840"/>
      <w:pgMar w:top="187" w:right="1440" w:bottom="187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jKyNDcwtTS2NLJQ0lEKTi0uzszPAykwrgUAVXBfJCwAAAA="/>
  </w:docVars>
  <w:rsids>
    <w:rsidRoot w:val="000E144C"/>
    <w:rsid w:val="000D72CB"/>
    <w:rsid w:val="000E144C"/>
    <w:rsid w:val="00190D7D"/>
    <w:rsid w:val="00214905"/>
    <w:rsid w:val="00282DD1"/>
    <w:rsid w:val="00344588"/>
    <w:rsid w:val="003C21DC"/>
    <w:rsid w:val="005C63CA"/>
    <w:rsid w:val="006E5965"/>
    <w:rsid w:val="00732B31"/>
    <w:rsid w:val="008A75E2"/>
    <w:rsid w:val="008B2E24"/>
    <w:rsid w:val="009069A9"/>
    <w:rsid w:val="00933DBD"/>
    <w:rsid w:val="009520C4"/>
    <w:rsid w:val="00A11E3B"/>
    <w:rsid w:val="00B21602"/>
    <w:rsid w:val="00B50371"/>
    <w:rsid w:val="00B85631"/>
    <w:rsid w:val="00D269C8"/>
    <w:rsid w:val="00E47498"/>
    <w:rsid w:val="00EC3F9B"/>
    <w:rsid w:val="00ED6FB4"/>
    <w:rsid w:val="00FC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8C761-2BE7-4D45-8FB0-FE409721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144C"/>
  </w:style>
  <w:style w:type="paragraph" w:styleId="Caption">
    <w:name w:val="caption"/>
    <w:basedOn w:val="Normal"/>
    <w:next w:val="Normal"/>
    <w:uiPriority w:val="35"/>
    <w:unhideWhenUsed/>
    <w:qFormat/>
    <w:rsid w:val="00E474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26350-86CB-4199-BB02-3E1ACB993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7</TotalTime>
  <Pages>5</Pages>
  <Words>1457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VAO</dc:creator>
  <cp:keywords/>
  <dc:description/>
  <cp:lastModifiedBy>Martin Mutua</cp:lastModifiedBy>
  <cp:revision>20</cp:revision>
  <dcterms:created xsi:type="dcterms:W3CDTF">2020-06-12T07:58:00Z</dcterms:created>
  <dcterms:modified xsi:type="dcterms:W3CDTF">2020-10-27T20:49:00Z</dcterms:modified>
</cp:coreProperties>
</file>